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07A597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4. KEGG analysis for MG_cluster3 top genes only (20 smallest P values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6136"/>
        <w:gridCol w:w="651"/>
      </w:tblGrid>
      <w:tr w14:paraId="0ECEB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2B4626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ID</w:t>
            </w:r>
          </w:p>
        </w:tc>
        <w:tc>
          <w:tcPr>
            <w:tcW w:w="32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B26AF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Nam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AF30EC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328EF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CCE3E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02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02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96124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rion disease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646FD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4DAF6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4619A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03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03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F8C14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ocaine addictio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8AACC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69C5F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3DFA3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92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92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7DC10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Oxytocin signaling pathway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9DB44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10586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90E89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91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91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C4437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hyroid hormone synthesi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5E876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0B029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87001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65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65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2C918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h1 and Th2 cell differentiation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9FC41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</w:tbl>
    <w:p w14:paraId="17C21919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F5E"/>
    <w:rsid w:val="001309BF"/>
    <w:rsid w:val="00280CE0"/>
    <w:rsid w:val="004A1977"/>
    <w:rsid w:val="00542CAF"/>
    <w:rsid w:val="005528B5"/>
    <w:rsid w:val="006863C3"/>
    <w:rsid w:val="007E25F5"/>
    <w:rsid w:val="008A11B1"/>
    <w:rsid w:val="0096767B"/>
    <w:rsid w:val="00AC0F5E"/>
    <w:rsid w:val="00C24A0E"/>
    <w:rsid w:val="00FF14C2"/>
    <w:rsid w:val="35F9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48</Characters>
  <Lines>3</Lines>
  <Paragraphs>1</Paragraphs>
  <TotalTime>1</TotalTime>
  <ScaleCrop>false</ScaleCrop>
  <LinksUpToDate>false</LinksUpToDate>
  <CharactersWithSpaces>27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47:00Z</dcterms:created>
  <dc:creator>Author</dc:creator>
  <cp:lastModifiedBy>Cherish</cp:lastModifiedBy>
  <dcterms:modified xsi:type="dcterms:W3CDTF">2025-09-23T02:2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38E1A6CFC58B47DBAC195D53ED882897_12</vt:lpwstr>
  </property>
</Properties>
</file>